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DE383" w14:textId="2CCF25DA" w:rsidR="00C85B4E" w:rsidRPr="00244B36" w:rsidRDefault="00CF52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Interview Topic Guide</w:t>
      </w:r>
    </w:p>
    <w:p w14:paraId="21EBDC30" w14:textId="6EBC88B1" w:rsidR="000A032D" w:rsidRPr="00244B36" w:rsidRDefault="000A03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Title of study:</w:t>
      </w:r>
      <w:r w:rsidR="002F63E9" w:rsidRPr="00244B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479">
        <w:rPr>
          <w:rFonts w:ascii="Times New Roman" w:hAnsi="Times New Roman" w:cs="Times New Roman"/>
          <w:b/>
          <w:bCs/>
          <w:sz w:val="24"/>
          <w:szCs w:val="24"/>
        </w:rPr>
        <w:t xml:space="preserve">Nurse-led </w:t>
      </w:r>
      <w:r w:rsidR="002F63E9" w:rsidRPr="00244B36">
        <w:rPr>
          <w:rFonts w:ascii="Times New Roman" w:hAnsi="Times New Roman" w:cs="Times New Roman"/>
          <w:sz w:val="24"/>
          <w:szCs w:val="24"/>
        </w:rPr>
        <w:t>Family-oriented Diabetic Foot Self-care Programme in Ghana; A Feasibility Randomised Controlled Trial with nested qualitative interviews</w:t>
      </w:r>
      <w:r w:rsidR="002158CC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2158CC">
        <w:rPr>
          <w:rFonts w:ascii="Times New Roman" w:hAnsi="Times New Roman" w:cs="Times New Roman"/>
          <w:sz w:val="24"/>
          <w:szCs w:val="24"/>
        </w:rPr>
        <w:t>Komfo</w:t>
      </w:r>
      <w:proofErr w:type="spellEnd"/>
      <w:r w:rsidR="002158CC">
        <w:rPr>
          <w:rFonts w:ascii="Times New Roman" w:hAnsi="Times New Roman" w:cs="Times New Roman"/>
          <w:sz w:val="24"/>
          <w:szCs w:val="24"/>
        </w:rPr>
        <w:t xml:space="preserve"> Anokye Teaching Hospital.</w:t>
      </w:r>
    </w:p>
    <w:p w14:paraId="7B0FAB46" w14:textId="09022975" w:rsidR="00CF5295" w:rsidRPr="00244B36" w:rsidRDefault="00CF52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Instructions</w:t>
      </w:r>
    </w:p>
    <w:p w14:paraId="32FD15E4" w14:textId="7FD9F352" w:rsidR="00CF5295" w:rsidRPr="00244B36" w:rsidRDefault="00CF5295" w:rsidP="002F63E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Explain the objectives of this study to interviewee</w:t>
      </w:r>
    </w:p>
    <w:p w14:paraId="0FB637C9" w14:textId="56119BFF" w:rsidR="00CF5295" w:rsidRPr="00244B36" w:rsidRDefault="002158CC" w:rsidP="002F63E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 sure that informed </w:t>
      </w:r>
      <w:r w:rsidR="008C1892" w:rsidRPr="00244B36">
        <w:rPr>
          <w:rFonts w:ascii="Times New Roman" w:hAnsi="Times New Roman" w:cs="Times New Roman"/>
          <w:sz w:val="24"/>
          <w:szCs w:val="24"/>
        </w:rPr>
        <w:t xml:space="preserve">consent </w:t>
      </w:r>
      <w:r w:rsidR="008C1892">
        <w:rPr>
          <w:rFonts w:ascii="Times New Roman" w:hAnsi="Times New Roman" w:cs="Times New Roman"/>
          <w:sz w:val="24"/>
          <w:szCs w:val="24"/>
        </w:rPr>
        <w:t>has</w:t>
      </w:r>
      <w:r>
        <w:rPr>
          <w:rFonts w:ascii="Times New Roman" w:hAnsi="Times New Roman" w:cs="Times New Roman"/>
          <w:sz w:val="24"/>
          <w:szCs w:val="24"/>
        </w:rPr>
        <w:t xml:space="preserve"> being obtained </w:t>
      </w:r>
      <w:r w:rsidR="00CF5295" w:rsidRPr="00244B36">
        <w:rPr>
          <w:rFonts w:ascii="Times New Roman" w:hAnsi="Times New Roman" w:cs="Times New Roman"/>
          <w:sz w:val="24"/>
          <w:szCs w:val="24"/>
        </w:rPr>
        <w:t>for the interview and audio recording</w:t>
      </w:r>
    </w:p>
    <w:p w14:paraId="11C74F51" w14:textId="48069BC8" w:rsidR="00CF5295" w:rsidRPr="00244B36" w:rsidRDefault="00CF5295" w:rsidP="002F63E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The interview guide is divided into three sections; A, B and C. Section A is for participants with diabetes, section B is for caregivers of persons with diabetes and section C is for Nurse participants. Use the appropriate section for each participant.</w:t>
      </w:r>
    </w:p>
    <w:p w14:paraId="409328FD" w14:textId="1CFF69ED" w:rsidR="00CF5295" w:rsidRPr="00244B36" w:rsidRDefault="00CF52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Interview topic Guide</w:t>
      </w:r>
    </w:p>
    <w:p w14:paraId="169DC99D" w14:textId="547918BC" w:rsidR="00740C45" w:rsidRPr="00244B36" w:rsidRDefault="00CF5295" w:rsidP="000A03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Section A: For participants with diabetes</w:t>
      </w:r>
    </w:p>
    <w:p w14:paraId="5DEBB056" w14:textId="77777777" w:rsidR="00CF6D80" w:rsidRDefault="00B0419E" w:rsidP="000A0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Please tell me about your feelings/impressions about the foot care training and education programme?</w:t>
      </w:r>
      <w:r w:rsidR="00740C45" w:rsidRPr="00244B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C10996" w14:textId="2A079D93" w:rsidR="000A032D" w:rsidRPr="003961C0" w:rsidRDefault="00C11243" w:rsidP="003961C0">
      <w:pPr>
        <w:ind w:left="360"/>
        <w:rPr>
          <w:rFonts w:ascii="Times New Roman" w:hAnsi="Times New Roman" w:cs="Times New Roman"/>
          <w:sz w:val="24"/>
          <w:szCs w:val="24"/>
        </w:rPr>
      </w:pPr>
      <w:r w:rsidRPr="003961C0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:</w:t>
      </w:r>
      <w:r w:rsidRPr="003961C0">
        <w:rPr>
          <w:rFonts w:ascii="Times New Roman" w:hAnsi="Times New Roman" w:cs="Times New Roman"/>
          <w:sz w:val="24"/>
          <w:szCs w:val="24"/>
        </w:rPr>
        <w:t xml:space="preserve"> </w:t>
      </w:r>
      <w:r w:rsidR="00B0419E" w:rsidRPr="003961C0">
        <w:rPr>
          <w:rFonts w:ascii="Times New Roman" w:hAnsi="Times New Roman" w:cs="Times New Roman"/>
          <w:sz w:val="24"/>
          <w:szCs w:val="24"/>
        </w:rPr>
        <w:t xml:space="preserve">components (Content, duration, </w:t>
      </w:r>
      <w:r w:rsidR="00740C45" w:rsidRPr="003961C0">
        <w:rPr>
          <w:rFonts w:ascii="Times New Roman" w:hAnsi="Times New Roman" w:cs="Times New Roman"/>
          <w:sz w:val="24"/>
          <w:szCs w:val="24"/>
        </w:rPr>
        <w:t xml:space="preserve">delivery process by the nurse, </w:t>
      </w:r>
      <w:r w:rsidR="00B0419E" w:rsidRPr="003961C0">
        <w:rPr>
          <w:rFonts w:ascii="Times New Roman" w:hAnsi="Times New Roman" w:cs="Times New Roman"/>
          <w:sz w:val="24"/>
          <w:szCs w:val="24"/>
        </w:rPr>
        <w:t>timing, engagement/participation, venue,</w:t>
      </w:r>
      <w:r w:rsidR="00E44615" w:rsidRPr="003961C0">
        <w:rPr>
          <w:rFonts w:ascii="Times New Roman" w:hAnsi="Times New Roman" w:cs="Times New Roman"/>
          <w:sz w:val="24"/>
          <w:szCs w:val="24"/>
        </w:rPr>
        <w:t xml:space="preserve"> resources/logistics, applicability in everyday life)</w:t>
      </w:r>
    </w:p>
    <w:p w14:paraId="28F2B01B" w14:textId="77777777" w:rsidR="000A032D" w:rsidRPr="00244B36" w:rsidRDefault="000A032D" w:rsidP="000A03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C7F1E4E" w14:textId="77777777" w:rsidR="000519FD" w:rsidRDefault="000A032D" w:rsidP="000519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Please tell me about what you have understood from the training and education programme?</w:t>
      </w:r>
    </w:p>
    <w:p w14:paraId="32023261" w14:textId="3047C5E1" w:rsidR="000A032D" w:rsidRPr="000519FD" w:rsidRDefault="00273EAF" w:rsidP="000519FD">
      <w:pPr>
        <w:ind w:left="360"/>
        <w:rPr>
          <w:rFonts w:ascii="Times New Roman" w:hAnsi="Times New Roman" w:cs="Times New Roman"/>
          <w:sz w:val="24"/>
          <w:szCs w:val="24"/>
        </w:rPr>
      </w:pPr>
      <w:r w:rsidRPr="000519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:</w:t>
      </w:r>
      <w:r w:rsidR="000A032D" w:rsidRPr="000519F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A032D" w:rsidRPr="000519FD">
        <w:rPr>
          <w:rFonts w:ascii="Times New Roman" w:hAnsi="Times New Roman" w:cs="Times New Roman"/>
          <w:sz w:val="24"/>
          <w:szCs w:val="24"/>
        </w:rPr>
        <w:t>selfcare (foot care, knowledge/awareness about foot disease, care skills). How different is it from what you knew?</w:t>
      </w:r>
    </w:p>
    <w:p w14:paraId="7299BF64" w14:textId="77777777" w:rsidR="000A032D" w:rsidRPr="00244B36" w:rsidRDefault="000A032D" w:rsidP="000A03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9A73CB" w14:textId="77777777" w:rsidR="000519FD" w:rsidRDefault="00E44615" w:rsidP="000519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 xml:space="preserve">What outcomes or benefits will you </w:t>
      </w:r>
      <w:r w:rsidR="00952D8E">
        <w:rPr>
          <w:rFonts w:ascii="Times New Roman" w:hAnsi="Times New Roman" w:cs="Times New Roman"/>
          <w:sz w:val="24"/>
          <w:szCs w:val="24"/>
        </w:rPr>
        <w:t>expect to/likely to</w:t>
      </w:r>
      <w:r w:rsidRPr="00244B36">
        <w:rPr>
          <w:rFonts w:ascii="Times New Roman" w:hAnsi="Times New Roman" w:cs="Times New Roman"/>
          <w:sz w:val="24"/>
          <w:szCs w:val="24"/>
        </w:rPr>
        <w:t xml:space="preserve"> get from this and similar foot care programmes?</w:t>
      </w:r>
      <w:r w:rsidR="00D2705F" w:rsidRPr="00244B36">
        <w:rPr>
          <w:rFonts w:ascii="Times New Roman" w:hAnsi="Times New Roman" w:cs="Times New Roman"/>
          <w:sz w:val="24"/>
          <w:szCs w:val="24"/>
        </w:rPr>
        <w:t xml:space="preserve"> </w:t>
      </w:r>
      <w:r w:rsidR="006F2D73" w:rsidRPr="00244B36">
        <w:rPr>
          <w:rFonts w:ascii="Times New Roman" w:hAnsi="Times New Roman" w:cs="Times New Roman"/>
          <w:sz w:val="24"/>
          <w:szCs w:val="24"/>
        </w:rPr>
        <w:t xml:space="preserve">What </w:t>
      </w:r>
      <w:r w:rsidR="003E47B3">
        <w:rPr>
          <w:rFonts w:ascii="Times New Roman" w:hAnsi="Times New Roman" w:cs="Times New Roman"/>
          <w:sz w:val="24"/>
          <w:szCs w:val="24"/>
        </w:rPr>
        <w:t>will you like to</w:t>
      </w:r>
      <w:r w:rsidR="0053298C">
        <w:rPr>
          <w:rFonts w:ascii="Times New Roman" w:hAnsi="Times New Roman" w:cs="Times New Roman"/>
          <w:sz w:val="24"/>
          <w:szCs w:val="24"/>
        </w:rPr>
        <w:t xml:space="preserve"> know concerning </w:t>
      </w:r>
      <w:r w:rsidR="006F2D73" w:rsidRPr="00244B36">
        <w:rPr>
          <w:rFonts w:ascii="Times New Roman" w:hAnsi="Times New Roman" w:cs="Times New Roman"/>
          <w:sz w:val="24"/>
          <w:szCs w:val="24"/>
        </w:rPr>
        <w:t xml:space="preserve">prevention of </w:t>
      </w:r>
      <w:r w:rsidR="0053298C">
        <w:rPr>
          <w:rFonts w:ascii="Times New Roman" w:hAnsi="Times New Roman" w:cs="Times New Roman"/>
          <w:sz w:val="24"/>
          <w:szCs w:val="24"/>
        </w:rPr>
        <w:t>diabetes foot ulcer</w:t>
      </w:r>
      <w:r w:rsidR="006F2D73" w:rsidRPr="00244B36">
        <w:rPr>
          <w:rFonts w:ascii="Times New Roman" w:hAnsi="Times New Roman" w:cs="Times New Roman"/>
          <w:sz w:val="24"/>
          <w:szCs w:val="24"/>
        </w:rPr>
        <w:t>?</w:t>
      </w:r>
      <w:r w:rsidR="000A032D" w:rsidRPr="00244B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49135B" w14:textId="748F46C2" w:rsidR="000A032D" w:rsidRPr="000519FD" w:rsidRDefault="00F7286A" w:rsidP="000519FD">
      <w:pPr>
        <w:ind w:left="360"/>
        <w:rPr>
          <w:rFonts w:ascii="Times New Roman" w:hAnsi="Times New Roman" w:cs="Times New Roman"/>
          <w:sz w:val="24"/>
          <w:szCs w:val="24"/>
        </w:rPr>
      </w:pPr>
      <w:r w:rsidRPr="000519FD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:</w:t>
      </w:r>
      <w:r w:rsidRPr="000519F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44615" w:rsidRPr="000519FD">
        <w:rPr>
          <w:rFonts w:ascii="Times New Roman" w:hAnsi="Times New Roman" w:cs="Times New Roman"/>
          <w:sz w:val="24"/>
          <w:szCs w:val="24"/>
        </w:rPr>
        <w:t xml:space="preserve">awareness or knowledge on …, skills, </w:t>
      </w:r>
      <w:r w:rsidR="006F2D73" w:rsidRPr="000519FD">
        <w:rPr>
          <w:rFonts w:ascii="Times New Roman" w:hAnsi="Times New Roman" w:cs="Times New Roman"/>
          <w:sz w:val="24"/>
          <w:szCs w:val="24"/>
        </w:rPr>
        <w:t xml:space="preserve">behaviour, </w:t>
      </w:r>
      <w:r w:rsidR="00E44615" w:rsidRPr="000519FD">
        <w:rPr>
          <w:rFonts w:ascii="Times New Roman" w:hAnsi="Times New Roman" w:cs="Times New Roman"/>
          <w:sz w:val="24"/>
          <w:szCs w:val="24"/>
        </w:rPr>
        <w:t>peer or family supports</w:t>
      </w:r>
      <w:r w:rsidR="000A032D" w:rsidRPr="000519FD">
        <w:rPr>
          <w:rFonts w:ascii="Times New Roman" w:hAnsi="Times New Roman" w:cs="Times New Roman"/>
          <w:sz w:val="24"/>
          <w:szCs w:val="24"/>
        </w:rPr>
        <w:t>?</w:t>
      </w:r>
    </w:p>
    <w:p w14:paraId="06786DCB" w14:textId="77777777" w:rsidR="000A032D" w:rsidRPr="00244B36" w:rsidRDefault="000A032D" w:rsidP="000A03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925DD4C" w14:textId="77777777" w:rsidR="00EA5FFB" w:rsidRDefault="00D2705F" w:rsidP="000A0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 xml:space="preserve">Generally, what will you say about the questionnaires/outcomes that </w:t>
      </w:r>
      <w:r w:rsidR="000139A0">
        <w:rPr>
          <w:rFonts w:ascii="Times New Roman" w:hAnsi="Times New Roman" w:cs="Times New Roman"/>
          <w:sz w:val="24"/>
          <w:szCs w:val="24"/>
        </w:rPr>
        <w:t>you completed</w:t>
      </w:r>
    </w:p>
    <w:p w14:paraId="12B780BD" w14:textId="06CB5348" w:rsidR="000A032D" w:rsidRPr="00EA5FFB" w:rsidRDefault="00EA5FFB" w:rsidP="00EA5FFB">
      <w:pPr>
        <w:ind w:left="360"/>
        <w:rPr>
          <w:rFonts w:ascii="Times New Roman" w:hAnsi="Times New Roman" w:cs="Times New Roman"/>
          <w:sz w:val="24"/>
          <w:szCs w:val="24"/>
        </w:rPr>
      </w:pPr>
      <w:r w:rsidRPr="00EA5FFB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D2705F" w:rsidRPr="00EA5FF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2705F" w:rsidRPr="00EA5FFB">
        <w:rPr>
          <w:rFonts w:ascii="Times New Roman" w:hAnsi="Times New Roman" w:cs="Times New Roman"/>
          <w:sz w:val="24"/>
          <w:szCs w:val="24"/>
        </w:rPr>
        <w:t xml:space="preserve"> understanding (language, clarity), significance or relevance to you,</w:t>
      </w:r>
      <w:r w:rsidR="00F71E91" w:rsidRPr="00EA5FFB">
        <w:rPr>
          <w:rFonts w:ascii="Times New Roman" w:hAnsi="Times New Roman" w:cs="Times New Roman"/>
          <w:sz w:val="24"/>
          <w:szCs w:val="24"/>
        </w:rPr>
        <w:t xml:space="preserve"> appropriateness?</w:t>
      </w:r>
    </w:p>
    <w:p w14:paraId="24D290C7" w14:textId="77777777" w:rsidR="000A032D" w:rsidRPr="00244B36" w:rsidRDefault="000A032D" w:rsidP="000A03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31AD47" w14:textId="77777777" w:rsidR="001E6B13" w:rsidRDefault="00F71E91" w:rsidP="000A0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How will you describe your expectations</w:t>
      </w:r>
      <w:r w:rsidR="00310F81">
        <w:rPr>
          <w:rFonts w:ascii="Times New Roman" w:hAnsi="Times New Roman" w:cs="Times New Roman"/>
          <w:sz w:val="24"/>
          <w:szCs w:val="24"/>
        </w:rPr>
        <w:t xml:space="preserve"> or experience about this programme</w:t>
      </w:r>
      <w:r w:rsidRPr="00244B36">
        <w:rPr>
          <w:rFonts w:ascii="Times New Roman" w:hAnsi="Times New Roman" w:cs="Times New Roman"/>
          <w:sz w:val="24"/>
          <w:szCs w:val="24"/>
        </w:rPr>
        <w:t>?</w:t>
      </w:r>
    </w:p>
    <w:p w14:paraId="64726216" w14:textId="22965E7F" w:rsidR="00B0419E" w:rsidRPr="001E6B13" w:rsidRDefault="001E6B13" w:rsidP="001E6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  </w:t>
      </w:r>
      <w:r w:rsidRPr="001E6B13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F71E91" w:rsidRPr="001E6B13">
        <w:rPr>
          <w:rFonts w:ascii="Times New Roman" w:hAnsi="Times New Roman" w:cs="Times New Roman"/>
          <w:sz w:val="24"/>
          <w:szCs w:val="24"/>
        </w:rPr>
        <w:t>: Satisfaction</w:t>
      </w:r>
      <w:r w:rsidR="00740C45" w:rsidRPr="001E6B13">
        <w:rPr>
          <w:rFonts w:ascii="Times New Roman" w:hAnsi="Times New Roman" w:cs="Times New Roman"/>
          <w:sz w:val="24"/>
          <w:szCs w:val="24"/>
        </w:rPr>
        <w:t xml:space="preserve"> with…</w:t>
      </w:r>
      <w:r w:rsidR="00F71E91" w:rsidRPr="001E6B13">
        <w:rPr>
          <w:rFonts w:ascii="Times New Roman" w:hAnsi="Times New Roman" w:cs="Times New Roman"/>
          <w:sz w:val="24"/>
          <w:szCs w:val="24"/>
        </w:rPr>
        <w:t xml:space="preserve">, willingness to participate in </w:t>
      </w:r>
      <w:r w:rsidR="00D77EEB" w:rsidRPr="001E6B13">
        <w:rPr>
          <w:rFonts w:ascii="Times New Roman" w:hAnsi="Times New Roman" w:cs="Times New Roman"/>
          <w:sz w:val="24"/>
          <w:szCs w:val="24"/>
        </w:rPr>
        <w:t xml:space="preserve">similar </w:t>
      </w:r>
      <w:r w:rsidR="00F71E91" w:rsidRPr="001E6B13">
        <w:rPr>
          <w:rFonts w:ascii="Times New Roman" w:hAnsi="Times New Roman" w:cs="Times New Roman"/>
          <w:sz w:val="24"/>
          <w:szCs w:val="24"/>
        </w:rPr>
        <w:t>future programmes, recommendation for others</w:t>
      </w:r>
      <w:r w:rsidR="00740C45" w:rsidRPr="001E6B13">
        <w:rPr>
          <w:rFonts w:ascii="Times New Roman" w:hAnsi="Times New Roman" w:cs="Times New Roman"/>
          <w:sz w:val="24"/>
          <w:szCs w:val="24"/>
        </w:rPr>
        <w:t>?</w:t>
      </w:r>
    </w:p>
    <w:p w14:paraId="7C94D48D" w14:textId="77777777" w:rsidR="002A6FF1" w:rsidRPr="00244B36" w:rsidRDefault="002A6FF1" w:rsidP="002A6F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0A672F4" w14:textId="49A08C2E" w:rsidR="002A6FF1" w:rsidRDefault="002A6FF1" w:rsidP="000A0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Anything else you want to say about this programme and future research</w:t>
      </w:r>
      <w:r w:rsidR="00EA68D7">
        <w:rPr>
          <w:rFonts w:ascii="Times New Roman" w:hAnsi="Times New Roman" w:cs="Times New Roman"/>
          <w:sz w:val="24"/>
          <w:szCs w:val="24"/>
        </w:rPr>
        <w:t>?</w:t>
      </w:r>
    </w:p>
    <w:p w14:paraId="27794117" w14:textId="77777777" w:rsidR="004A116E" w:rsidRPr="00F811D0" w:rsidRDefault="004A116E" w:rsidP="00F811D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F2E8A38" w14:textId="7E207A61" w:rsidR="004A116E" w:rsidRPr="00F811D0" w:rsidRDefault="004A116E" w:rsidP="00F811D0">
      <w:pPr>
        <w:pStyle w:val="ListParagraph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811D0">
        <w:rPr>
          <w:rFonts w:ascii="Times New Roman" w:hAnsi="Times New Roman" w:cs="Times New Roman"/>
          <w:b/>
          <w:bCs/>
          <w:sz w:val="24"/>
          <w:szCs w:val="24"/>
        </w:rPr>
        <w:lastRenderedPageBreak/>
        <w:t>End of Inter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patients</w:t>
      </w:r>
    </w:p>
    <w:p w14:paraId="30C50830" w14:textId="77777777" w:rsidR="00215B49" w:rsidRPr="00244B36" w:rsidRDefault="00215B49" w:rsidP="00215B4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7AFF3C" w14:textId="61631DEC" w:rsidR="00D7491C" w:rsidRPr="00F811D0" w:rsidRDefault="00215B49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Section B: For Family Caregiver Participants</w:t>
      </w:r>
    </w:p>
    <w:p w14:paraId="6E58B71B" w14:textId="16409B24" w:rsidR="00251571" w:rsidRDefault="00860594" w:rsidP="00D06ABA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 xml:space="preserve">Please tell me about </w:t>
      </w:r>
      <w:r w:rsidR="00496E42">
        <w:rPr>
          <w:rFonts w:ascii="Times New Roman" w:hAnsi="Times New Roman" w:cs="Times New Roman"/>
          <w:sz w:val="24"/>
          <w:szCs w:val="24"/>
        </w:rPr>
        <w:t>what you do</w:t>
      </w:r>
      <w:r w:rsidR="00AE7321">
        <w:rPr>
          <w:rFonts w:ascii="Times New Roman" w:hAnsi="Times New Roman" w:cs="Times New Roman"/>
          <w:sz w:val="24"/>
          <w:szCs w:val="24"/>
        </w:rPr>
        <w:t xml:space="preserve"> </w:t>
      </w:r>
      <w:r w:rsidR="006805D1">
        <w:rPr>
          <w:rFonts w:ascii="Times New Roman" w:hAnsi="Times New Roman" w:cs="Times New Roman"/>
          <w:sz w:val="24"/>
          <w:szCs w:val="24"/>
        </w:rPr>
        <w:t xml:space="preserve">to </w:t>
      </w:r>
      <w:r w:rsidR="00AE7321">
        <w:rPr>
          <w:rFonts w:ascii="Times New Roman" w:hAnsi="Times New Roman" w:cs="Times New Roman"/>
          <w:sz w:val="24"/>
          <w:szCs w:val="24"/>
        </w:rPr>
        <w:t>support</w:t>
      </w:r>
      <w:r w:rsidR="002172E9">
        <w:rPr>
          <w:rFonts w:ascii="Times New Roman" w:hAnsi="Times New Roman" w:cs="Times New Roman"/>
          <w:sz w:val="24"/>
          <w:szCs w:val="24"/>
        </w:rPr>
        <w:t xml:space="preserve"> your relative</w:t>
      </w:r>
      <w:r w:rsidR="00C35A12">
        <w:rPr>
          <w:rFonts w:ascii="Times New Roman" w:hAnsi="Times New Roman" w:cs="Times New Roman"/>
          <w:sz w:val="24"/>
          <w:szCs w:val="24"/>
        </w:rPr>
        <w:t xml:space="preserve"> </w:t>
      </w:r>
      <w:r w:rsidRPr="00244B36">
        <w:rPr>
          <w:rFonts w:ascii="Times New Roman" w:hAnsi="Times New Roman" w:cs="Times New Roman"/>
          <w:sz w:val="24"/>
          <w:szCs w:val="24"/>
        </w:rPr>
        <w:t>a</w:t>
      </w:r>
      <w:r w:rsidR="006805D1">
        <w:rPr>
          <w:rFonts w:ascii="Times New Roman" w:hAnsi="Times New Roman" w:cs="Times New Roman"/>
          <w:sz w:val="24"/>
          <w:szCs w:val="24"/>
        </w:rPr>
        <w:t>s a</w:t>
      </w:r>
      <w:r w:rsidRPr="00244B36">
        <w:rPr>
          <w:rFonts w:ascii="Times New Roman" w:hAnsi="Times New Roman" w:cs="Times New Roman"/>
          <w:sz w:val="24"/>
          <w:szCs w:val="24"/>
        </w:rPr>
        <w:t xml:space="preserve"> caregiver</w:t>
      </w:r>
      <w:r w:rsidR="00CA1ABA">
        <w:rPr>
          <w:rFonts w:ascii="Times New Roman" w:hAnsi="Times New Roman" w:cs="Times New Roman"/>
          <w:sz w:val="24"/>
          <w:szCs w:val="24"/>
        </w:rPr>
        <w:t xml:space="preserve"> in a typical day</w:t>
      </w:r>
      <w:r w:rsidRPr="00244B36">
        <w:rPr>
          <w:rFonts w:ascii="Times New Roman" w:hAnsi="Times New Roman" w:cs="Times New Roman"/>
          <w:sz w:val="24"/>
          <w:szCs w:val="24"/>
        </w:rPr>
        <w:t>.</w:t>
      </w:r>
    </w:p>
    <w:p w14:paraId="1BCE3A3C" w14:textId="05A735AD" w:rsidR="002A6FF1" w:rsidRPr="00251571" w:rsidRDefault="00CA1ABA" w:rsidP="00D06ABA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1571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860594" w:rsidRPr="00251571">
        <w:rPr>
          <w:rFonts w:ascii="Times New Roman" w:hAnsi="Times New Roman" w:cs="Times New Roman"/>
          <w:sz w:val="24"/>
          <w:szCs w:val="24"/>
        </w:rPr>
        <w:t xml:space="preserve">: Diet planning/cooking, assisting with diabetes care, </w:t>
      </w:r>
      <w:r w:rsidR="006676A1" w:rsidRPr="00251571">
        <w:rPr>
          <w:rFonts w:ascii="Times New Roman" w:hAnsi="Times New Roman" w:cs="Times New Roman"/>
          <w:sz w:val="24"/>
          <w:szCs w:val="24"/>
        </w:rPr>
        <w:t>workload</w:t>
      </w:r>
      <w:r w:rsidR="00860594" w:rsidRPr="00251571">
        <w:rPr>
          <w:rFonts w:ascii="Times New Roman" w:hAnsi="Times New Roman" w:cs="Times New Roman"/>
          <w:sz w:val="24"/>
          <w:szCs w:val="24"/>
        </w:rPr>
        <w:t>, difficulties, facilitators</w:t>
      </w:r>
    </w:p>
    <w:p w14:paraId="519CC0E0" w14:textId="77777777" w:rsidR="002A6FF1" w:rsidRPr="00244B36" w:rsidRDefault="002A6FF1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65CE536" w14:textId="77777777" w:rsidR="00A851F9" w:rsidRPr="00A851F9" w:rsidRDefault="00860594" w:rsidP="00D06ABA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Please tell me about your feelings/impressions about the foot care training and education programme</w:t>
      </w:r>
      <w:r w:rsidR="008905AC">
        <w:rPr>
          <w:rFonts w:ascii="Times New Roman" w:hAnsi="Times New Roman" w:cs="Times New Roman"/>
          <w:sz w:val="24"/>
          <w:szCs w:val="24"/>
        </w:rPr>
        <w:t xml:space="preserve"> received</w:t>
      </w:r>
      <w:r w:rsidRPr="00244B36">
        <w:rPr>
          <w:rFonts w:ascii="Times New Roman" w:hAnsi="Times New Roman" w:cs="Times New Roman"/>
          <w:sz w:val="24"/>
          <w:szCs w:val="24"/>
        </w:rPr>
        <w:t>?</w:t>
      </w:r>
    </w:p>
    <w:p w14:paraId="70DCB999" w14:textId="75F041EB" w:rsidR="002A6FF1" w:rsidRPr="00A851F9" w:rsidRDefault="00A851F9" w:rsidP="00D06ABA">
      <w:pPr>
        <w:spacing w:line="276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A851F9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860594" w:rsidRPr="00A851F9">
        <w:rPr>
          <w:rFonts w:ascii="Times New Roman" w:hAnsi="Times New Roman" w:cs="Times New Roman"/>
          <w:sz w:val="24"/>
          <w:szCs w:val="24"/>
        </w:rPr>
        <w:t xml:space="preserve">: components (Content, </w:t>
      </w:r>
      <w:r w:rsidR="008C719D">
        <w:rPr>
          <w:rFonts w:ascii="Times New Roman" w:hAnsi="Times New Roman" w:cs="Times New Roman"/>
          <w:sz w:val="24"/>
          <w:szCs w:val="24"/>
        </w:rPr>
        <w:t xml:space="preserve">time </w:t>
      </w:r>
      <w:r w:rsidR="00860594" w:rsidRPr="00A851F9">
        <w:rPr>
          <w:rFonts w:ascii="Times New Roman" w:hAnsi="Times New Roman" w:cs="Times New Roman"/>
          <w:sz w:val="24"/>
          <w:szCs w:val="24"/>
        </w:rPr>
        <w:t>duration, delivery process by the nurse, timing, engagement/participation, venue, resources/logistics, applicability in everyday life)</w:t>
      </w:r>
    </w:p>
    <w:p w14:paraId="5EC9215C" w14:textId="77777777" w:rsidR="002A6FF1" w:rsidRPr="00244B36" w:rsidRDefault="002A6FF1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2EFD23" w14:textId="08C9C774" w:rsidR="002A6FF1" w:rsidRPr="00244B36" w:rsidRDefault="00860594" w:rsidP="00D06ABA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 xml:space="preserve">Generally, what will you say about the questionnaires/outcomes that </w:t>
      </w:r>
      <w:r w:rsidR="00B351F7">
        <w:rPr>
          <w:rFonts w:ascii="Times New Roman" w:hAnsi="Times New Roman" w:cs="Times New Roman"/>
          <w:sz w:val="24"/>
          <w:szCs w:val="24"/>
        </w:rPr>
        <w:t>you completed</w:t>
      </w:r>
      <w:r w:rsidRPr="00244B36">
        <w:rPr>
          <w:rFonts w:ascii="Times New Roman" w:hAnsi="Times New Roman" w:cs="Times New Roman"/>
          <w:sz w:val="24"/>
          <w:szCs w:val="24"/>
        </w:rPr>
        <w:t xml:space="preserve">? </w:t>
      </w:r>
      <w:r w:rsidR="002903C1" w:rsidRPr="00641166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Pr="00244B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44B36">
        <w:rPr>
          <w:rFonts w:ascii="Times New Roman" w:hAnsi="Times New Roman" w:cs="Times New Roman"/>
          <w:sz w:val="24"/>
          <w:szCs w:val="24"/>
        </w:rPr>
        <w:t xml:space="preserve"> understanding (language, clarity), significance or relevance to you</w:t>
      </w:r>
      <w:r w:rsidR="006C64B6">
        <w:rPr>
          <w:rFonts w:ascii="Times New Roman" w:hAnsi="Times New Roman" w:cs="Times New Roman"/>
          <w:sz w:val="24"/>
          <w:szCs w:val="24"/>
        </w:rPr>
        <w:t xml:space="preserve"> or </w:t>
      </w:r>
      <w:r w:rsidRPr="00244B36">
        <w:rPr>
          <w:rFonts w:ascii="Times New Roman" w:hAnsi="Times New Roman" w:cs="Times New Roman"/>
          <w:sz w:val="24"/>
          <w:szCs w:val="24"/>
        </w:rPr>
        <w:t>appropriateness?</w:t>
      </w:r>
      <w:r w:rsidR="00D06A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B1F3FF" w14:textId="77777777" w:rsidR="002A6FF1" w:rsidRPr="00244B36" w:rsidRDefault="002A6FF1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BE70E27" w14:textId="0359A85F" w:rsidR="00860594" w:rsidRDefault="00860594" w:rsidP="00D06ABA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 xml:space="preserve">How will you describe your expectations </w:t>
      </w:r>
      <w:r w:rsidR="00DC328A">
        <w:rPr>
          <w:rFonts w:ascii="Times New Roman" w:hAnsi="Times New Roman" w:cs="Times New Roman"/>
          <w:sz w:val="24"/>
          <w:szCs w:val="24"/>
        </w:rPr>
        <w:t xml:space="preserve">about this foot care education </w:t>
      </w:r>
      <w:r w:rsidRPr="00244B36">
        <w:rPr>
          <w:rFonts w:ascii="Times New Roman" w:hAnsi="Times New Roman" w:cs="Times New Roman"/>
          <w:sz w:val="24"/>
          <w:szCs w:val="24"/>
        </w:rPr>
        <w:t xml:space="preserve">programme? </w:t>
      </w:r>
      <w:r w:rsidR="001D3071" w:rsidRPr="00641166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1D3071" w:rsidRPr="00244B36">
        <w:rPr>
          <w:rFonts w:ascii="Times New Roman" w:hAnsi="Times New Roman" w:cs="Times New Roman"/>
          <w:sz w:val="24"/>
          <w:szCs w:val="24"/>
        </w:rPr>
        <w:t>:</w:t>
      </w:r>
      <w:r w:rsidRPr="00244B36">
        <w:rPr>
          <w:rFonts w:ascii="Times New Roman" w:hAnsi="Times New Roman" w:cs="Times New Roman"/>
          <w:sz w:val="24"/>
          <w:szCs w:val="24"/>
        </w:rPr>
        <w:t xml:space="preserve"> Satisfaction with…, willingness to participate in such future programmes, recommendation for others?</w:t>
      </w:r>
    </w:p>
    <w:p w14:paraId="425CFCFA" w14:textId="77777777" w:rsidR="009C20EF" w:rsidRPr="00F811D0" w:rsidRDefault="009C20EF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E7B7C50" w14:textId="11C1398B" w:rsidR="009C20EF" w:rsidRPr="00F811D0" w:rsidRDefault="009C20EF" w:rsidP="00D06ABA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C20EF">
        <w:rPr>
          <w:rFonts w:ascii="Times New Roman" w:hAnsi="Times New Roman" w:cs="Times New Roman"/>
          <w:sz w:val="24"/>
          <w:szCs w:val="24"/>
        </w:rPr>
        <w:t xml:space="preserve">What do you think about being a caregiver? </w:t>
      </w:r>
      <w:r w:rsidR="00BC0522" w:rsidRPr="00D67139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Pr="00F811D0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Pr="009C20EF">
        <w:rPr>
          <w:rFonts w:ascii="Times New Roman" w:hAnsi="Times New Roman" w:cs="Times New Roman"/>
          <w:sz w:val="24"/>
          <w:szCs w:val="24"/>
        </w:rPr>
        <w:t xml:space="preserve"> Lifestyle changes/ tell me more about that, anything else? How do you feel about that?</w:t>
      </w:r>
    </w:p>
    <w:p w14:paraId="1D5C9D8D" w14:textId="77777777" w:rsidR="002A6FF1" w:rsidRPr="00244B36" w:rsidRDefault="002A6FF1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82E374" w14:textId="1DBA8A84" w:rsidR="002A6FF1" w:rsidRDefault="002A6FF1" w:rsidP="00D06ABA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Anything else you want to say about this programme and future research?</w:t>
      </w:r>
    </w:p>
    <w:p w14:paraId="50F9AECD" w14:textId="77777777" w:rsidR="009C20EF" w:rsidRPr="00F811D0" w:rsidRDefault="009C20EF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60B482" w14:textId="5265311C" w:rsidR="009C20EF" w:rsidRPr="00F811D0" w:rsidRDefault="004A116E" w:rsidP="00D06ABA">
      <w:pPr>
        <w:pStyle w:val="ListParagraph"/>
        <w:spacing w:line="276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811D0">
        <w:rPr>
          <w:rFonts w:ascii="Times New Roman" w:hAnsi="Times New Roman" w:cs="Times New Roman"/>
          <w:b/>
          <w:bCs/>
          <w:sz w:val="24"/>
          <w:szCs w:val="24"/>
        </w:rPr>
        <w:t>End of Inter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caregivers</w:t>
      </w:r>
    </w:p>
    <w:p w14:paraId="78440138" w14:textId="77777777" w:rsidR="002A6FF1" w:rsidRPr="00244B36" w:rsidRDefault="002A6FF1" w:rsidP="00D06AB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5169238" w14:textId="7C004D7F" w:rsidR="00215B49" w:rsidRPr="00244B36" w:rsidRDefault="002A6FF1" w:rsidP="00D06A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b/>
          <w:bCs/>
          <w:sz w:val="24"/>
          <w:szCs w:val="24"/>
        </w:rPr>
        <w:t>Section C: Nurse participants</w:t>
      </w:r>
    </w:p>
    <w:p w14:paraId="5F16AD6F" w14:textId="77777777" w:rsidR="00357F9B" w:rsidRPr="00357F9B" w:rsidRDefault="002F63E9" w:rsidP="00D06ABA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Please tell me about your feelings/impressions about the foot care training and education programme?</w:t>
      </w:r>
    </w:p>
    <w:p w14:paraId="25C16FBE" w14:textId="3BEF5ECE" w:rsidR="002F63E9" w:rsidRPr="00D06ABA" w:rsidRDefault="00357F9B" w:rsidP="00D06ABA">
      <w:pPr>
        <w:spacing w:line="276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357F9B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2F63E9" w:rsidRPr="00357F9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F63E9" w:rsidRPr="00357F9B">
        <w:rPr>
          <w:rFonts w:ascii="Times New Roman" w:hAnsi="Times New Roman" w:cs="Times New Roman"/>
          <w:sz w:val="24"/>
          <w:szCs w:val="24"/>
        </w:rPr>
        <w:t xml:space="preserve"> components (Content, </w:t>
      </w:r>
      <w:ins w:id="0" w:author="Suglo, Joseph">
        <w:r w:rsidR="004F1F0B">
          <w:rPr>
            <w:rFonts w:ascii="Times New Roman" w:hAnsi="Times New Roman" w:cs="Times New Roman"/>
            <w:sz w:val="24"/>
            <w:szCs w:val="24"/>
          </w:rPr>
          <w:t xml:space="preserve">time </w:t>
        </w:r>
      </w:ins>
      <w:r w:rsidR="002F63E9" w:rsidRPr="00357F9B">
        <w:rPr>
          <w:rFonts w:ascii="Times New Roman" w:hAnsi="Times New Roman" w:cs="Times New Roman"/>
          <w:sz w:val="24"/>
          <w:szCs w:val="24"/>
        </w:rPr>
        <w:t>duration, delivery process by the nurse, timing, engagement/participation, venue, resources/logistics, applicability</w:t>
      </w:r>
      <w:r w:rsidR="004F1F0B">
        <w:rPr>
          <w:rFonts w:ascii="Times New Roman" w:hAnsi="Times New Roman" w:cs="Times New Roman"/>
          <w:sz w:val="24"/>
          <w:szCs w:val="24"/>
        </w:rPr>
        <w:t xml:space="preserve"> </w:t>
      </w:r>
      <w:ins w:id="1" w:author="Suglo, Joseph">
        <w:r w:rsidR="004F1F0B">
          <w:rPr>
            <w:rFonts w:ascii="Times New Roman" w:hAnsi="Times New Roman" w:cs="Times New Roman"/>
            <w:sz w:val="24"/>
            <w:szCs w:val="24"/>
          </w:rPr>
          <w:t>of the programme</w:t>
        </w:r>
        <w:r w:rsidR="002F63E9" w:rsidRPr="00357F9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2F63E9" w:rsidRPr="00357F9B">
        <w:rPr>
          <w:rFonts w:ascii="Times New Roman" w:hAnsi="Times New Roman" w:cs="Times New Roman"/>
          <w:sz w:val="24"/>
          <w:szCs w:val="24"/>
        </w:rPr>
        <w:t>in everyday life)</w:t>
      </w:r>
    </w:p>
    <w:p w14:paraId="60F637D2" w14:textId="77777777" w:rsidR="00437FE3" w:rsidRPr="00437FE3" w:rsidRDefault="002F63E9" w:rsidP="00D06ABA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>What do you think about organising this and similar foot care training/education programme in your practice area/hospital?</w:t>
      </w:r>
    </w:p>
    <w:p w14:paraId="01C722A8" w14:textId="4B5E9640" w:rsidR="002F63E9" w:rsidRPr="00437FE3" w:rsidRDefault="00D06ABA" w:rsidP="00D06ABA">
      <w:pPr>
        <w:spacing w:line="276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437FE3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OMPTS</w:t>
      </w:r>
      <w:r w:rsidR="002F63E9" w:rsidRPr="00437FE3">
        <w:rPr>
          <w:rFonts w:ascii="Times New Roman" w:hAnsi="Times New Roman" w:cs="Times New Roman"/>
          <w:sz w:val="24"/>
          <w:szCs w:val="24"/>
        </w:rPr>
        <w:t>: Facilitators/enablers, barriers/challenges</w:t>
      </w:r>
    </w:p>
    <w:p w14:paraId="55672277" w14:textId="77777777" w:rsidR="002F63E9" w:rsidRPr="00244B36" w:rsidRDefault="002F63E9" w:rsidP="00D06ABA">
      <w:pPr>
        <w:pStyle w:val="ListParagraph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041D2" w14:textId="6A55B27F" w:rsidR="00D70784" w:rsidRDefault="002F63E9" w:rsidP="00D06ABA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44B36">
        <w:rPr>
          <w:rFonts w:ascii="Times New Roman" w:hAnsi="Times New Roman" w:cs="Times New Roman"/>
          <w:sz w:val="24"/>
          <w:szCs w:val="24"/>
        </w:rPr>
        <w:t xml:space="preserve">Anything else you want </w:t>
      </w:r>
      <w:r w:rsidR="00244B36">
        <w:rPr>
          <w:rFonts w:ascii="Times New Roman" w:hAnsi="Times New Roman" w:cs="Times New Roman"/>
          <w:sz w:val="24"/>
          <w:szCs w:val="24"/>
        </w:rPr>
        <w:t xml:space="preserve">to </w:t>
      </w:r>
      <w:r w:rsidRPr="00244B36">
        <w:rPr>
          <w:rFonts w:ascii="Times New Roman" w:hAnsi="Times New Roman" w:cs="Times New Roman"/>
          <w:sz w:val="24"/>
          <w:szCs w:val="24"/>
        </w:rPr>
        <w:t>say about this programme and future research?</w:t>
      </w:r>
    </w:p>
    <w:p w14:paraId="74ADA539" w14:textId="0A7DD030" w:rsidR="00336A79" w:rsidRDefault="00336A79" w:rsidP="00336A79">
      <w:pPr>
        <w:rPr>
          <w:rFonts w:ascii="Times New Roman" w:hAnsi="Times New Roman" w:cs="Times New Roman"/>
          <w:sz w:val="24"/>
          <w:szCs w:val="24"/>
        </w:rPr>
      </w:pPr>
    </w:p>
    <w:p w14:paraId="17A869C0" w14:textId="5A747869" w:rsidR="00336A79" w:rsidRPr="00F811D0" w:rsidRDefault="004A116E" w:rsidP="00F811D0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811D0">
        <w:rPr>
          <w:rFonts w:ascii="Times New Roman" w:hAnsi="Times New Roman" w:cs="Times New Roman"/>
          <w:b/>
          <w:bCs/>
          <w:sz w:val="24"/>
          <w:szCs w:val="24"/>
        </w:rPr>
        <w:t>End of Inter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Nurse</w:t>
      </w:r>
    </w:p>
    <w:p w14:paraId="650378E4" w14:textId="561443A9" w:rsidR="00336A79" w:rsidRPr="001C57C0" w:rsidRDefault="00336A79" w:rsidP="001C57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57C0">
        <w:rPr>
          <w:rFonts w:ascii="Times New Roman" w:hAnsi="Times New Roman" w:cs="Times New Roman"/>
          <w:b/>
          <w:bCs/>
          <w:sz w:val="24"/>
          <w:szCs w:val="24"/>
        </w:rPr>
        <w:t>THANK YOU FOR PARTICIPATING</w:t>
      </w:r>
    </w:p>
    <w:p w14:paraId="719F8198" w14:textId="77777777" w:rsidR="002F63E9" w:rsidRPr="00244B36" w:rsidRDefault="002F63E9" w:rsidP="00215B4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F63E9" w:rsidRPr="00244B3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51CB4" w14:textId="77777777" w:rsidR="009C20EF" w:rsidRDefault="009C20EF" w:rsidP="009C20EF">
      <w:pPr>
        <w:spacing w:after="0" w:line="240" w:lineRule="auto"/>
      </w:pPr>
      <w:r>
        <w:separator/>
      </w:r>
    </w:p>
  </w:endnote>
  <w:endnote w:type="continuationSeparator" w:id="0">
    <w:p w14:paraId="67497491" w14:textId="77777777" w:rsidR="009C20EF" w:rsidRDefault="009C20EF" w:rsidP="009C20EF">
      <w:pPr>
        <w:spacing w:after="0" w:line="240" w:lineRule="auto"/>
      </w:pPr>
      <w:r>
        <w:continuationSeparator/>
      </w:r>
    </w:p>
  </w:endnote>
  <w:endnote w:type="continuationNotice" w:id="1">
    <w:p w14:paraId="6FB154B1" w14:textId="77777777" w:rsidR="007B0EC8" w:rsidRDefault="007B0E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421976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39DFDBE" w14:textId="3414AEC0" w:rsidR="002470FC" w:rsidRDefault="002470FC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 xml:space="preserve">      Version 1 updated 05Nov2021</w:t>
            </w:r>
          </w:p>
        </w:sdtContent>
      </w:sdt>
    </w:sdtContent>
  </w:sdt>
  <w:p w14:paraId="21E981A6" w14:textId="77777777" w:rsidR="002470FC" w:rsidRDefault="00247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29FE4" w14:textId="77777777" w:rsidR="009C20EF" w:rsidRDefault="009C20EF" w:rsidP="009C20EF">
      <w:pPr>
        <w:spacing w:after="0" w:line="240" w:lineRule="auto"/>
      </w:pPr>
      <w:r>
        <w:separator/>
      </w:r>
    </w:p>
  </w:footnote>
  <w:footnote w:type="continuationSeparator" w:id="0">
    <w:p w14:paraId="4ED0A3D9" w14:textId="77777777" w:rsidR="009C20EF" w:rsidRDefault="009C20EF" w:rsidP="009C20EF">
      <w:pPr>
        <w:spacing w:after="0" w:line="240" w:lineRule="auto"/>
      </w:pPr>
      <w:r>
        <w:continuationSeparator/>
      </w:r>
    </w:p>
  </w:footnote>
  <w:footnote w:type="continuationNotice" w:id="1">
    <w:p w14:paraId="0F7FE63F" w14:textId="77777777" w:rsidR="007B0EC8" w:rsidRDefault="007B0E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4DFE4" w14:textId="14E1B429" w:rsidR="009C20EF" w:rsidRDefault="009C20EF" w:rsidP="00F811D0">
    <w:pPr>
      <w:pStyle w:val="Header"/>
      <w:tabs>
        <w:tab w:val="clear" w:pos="4513"/>
        <w:tab w:val="clear" w:pos="9026"/>
        <w:tab w:val="left" w:pos="395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32B00C8" wp14:editId="6296D898">
              <wp:simplePos x="0" y="0"/>
              <wp:positionH relativeFrom="column">
                <wp:posOffset>-63500</wp:posOffset>
              </wp:positionH>
              <wp:positionV relativeFrom="paragraph">
                <wp:posOffset>-316230</wp:posOffset>
              </wp:positionV>
              <wp:extent cx="1041400" cy="736600"/>
              <wp:effectExtent l="0" t="0" r="6350" b="635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41400" cy="73660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65A657CE" w14:textId="0F4E9406" w:rsidR="009C20EF" w:rsidRDefault="009C20EF"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54917050" wp14:editId="2460FD1D">
                                <wp:extent cx="644525" cy="638810"/>
                                <wp:effectExtent l="0" t="0" r="3175" b="8890"/>
                                <wp:docPr id="4" name="Picture 4" descr="A picture containing text, sign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Picture 4" descr="A picture containing text, sign&#10;&#10;Description automatically generated"/>
                                        <pic:cNvPicPr/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644525" cy="63881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2B00C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-5pt;margin-top:-24.9pt;width:82pt;height:58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" fillcolor="white [3201]" stroked="f" strokeweight=".5pt">
              <v:textbox>
                <w:txbxContent>
                  <w:p w14:paraId="65A657CE" w14:textId="0F4E9406" w:rsidR="009C20EF" w:rsidRDefault="009C20EF">
                    <w:r>
                      <w:rPr>
                        <w:noProof/>
                      </w:rPr>
                      <w:drawing>
                        <wp:inline distT="0" distB="0" distL="0" distR="0" wp14:anchorId="54917050" wp14:editId="2460FD1D">
                          <wp:extent cx="644525" cy="638810"/>
                          <wp:effectExtent l="0" t="0" r="3175" b="8890"/>
                          <wp:docPr id="4" name="Picture 4" descr="A picture containing text, sign&#10;&#10;Description automatically generated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Picture 4" descr="A picture containing text, sign&#10;&#10;Description automatically generated"/>
                                  <pic:cNvPicPr/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44525" cy="63881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898E887" wp14:editId="306373E3">
              <wp:simplePos x="0" y="0"/>
              <wp:positionH relativeFrom="column">
                <wp:posOffset>4991100</wp:posOffset>
              </wp:positionH>
              <wp:positionV relativeFrom="paragraph">
                <wp:posOffset>-290830</wp:posOffset>
              </wp:positionV>
              <wp:extent cx="1403350" cy="717550"/>
              <wp:effectExtent l="0" t="0" r="6350" b="635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0" cy="71755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7B45D304" w14:textId="0D1C078C" w:rsidR="009C20EF" w:rsidRDefault="009C20EF"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075A2B41" wp14:editId="1D8B2DA9">
                                <wp:extent cx="842645" cy="619760"/>
                                <wp:effectExtent l="0" t="0" r="0" b="8890"/>
                                <wp:docPr id="2" name="Picture 2" descr="Logo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Picture 2" descr="Logo&#10;&#10;Description automatically generated"/>
                                        <pic:cNvPicPr/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842645" cy="61976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898E887" id="Text Box 1" o:spid="_x0000_s1027" type="#_x0000_t202" style="position:absolute;margin-left:393pt;margin-top:-22.9pt;width:110.5pt;height:56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" fillcolor="white [3201]" stroked="f" strokeweight=".5pt">
              <v:textbox>
                <w:txbxContent>
                  <w:p w14:paraId="7B45D304" w14:textId="0D1C078C" w:rsidR="009C20EF" w:rsidRDefault="009C20EF">
                    <w:r>
                      <w:rPr>
                        <w:noProof/>
                      </w:rPr>
                      <w:drawing>
                        <wp:inline distT="0" distB="0" distL="0" distR="0" wp14:anchorId="075A2B41" wp14:editId="1D8B2DA9">
                          <wp:extent cx="842645" cy="619760"/>
                          <wp:effectExtent l="0" t="0" r="0" b="8890"/>
                          <wp:docPr id="2" name="Picture 2" descr="Logo&#10;&#10;Description automatically generated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" name="Picture 2" descr="Logo&#10;&#10;Description automatically generated"/>
                                  <pic:cNvPicPr/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842645" cy="61976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 w:rsidR="004A116E">
      <w:tab/>
      <w:t>Interview 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31678"/>
    <w:multiLevelType w:val="hybridMultilevel"/>
    <w:tmpl w:val="50D0C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95240"/>
    <w:multiLevelType w:val="hybridMultilevel"/>
    <w:tmpl w:val="6AE43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C6808"/>
    <w:multiLevelType w:val="hybridMultilevel"/>
    <w:tmpl w:val="50D0C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206F92"/>
    <w:multiLevelType w:val="hybridMultilevel"/>
    <w:tmpl w:val="6BBC7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373D9"/>
    <w:multiLevelType w:val="hybridMultilevel"/>
    <w:tmpl w:val="6BBC7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291680">
    <w:abstractNumId w:val="4"/>
  </w:num>
  <w:num w:numId="2" w16cid:durableId="2145922720">
    <w:abstractNumId w:val="3"/>
  </w:num>
  <w:num w:numId="3" w16cid:durableId="852187006">
    <w:abstractNumId w:val="0"/>
  </w:num>
  <w:num w:numId="4" w16cid:durableId="848523397">
    <w:abstractNumId w:val="2"/>
  </w:num>
  <w:num w:numId="5" w16cid:durableId="24079951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glo, Joseph">
    <w15:presenceInfo w15:providerId="AD" w15:userId="S::k19046926@kcl.ac.uk::75750c64-732c-4079-9005-61685926cc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95"/>
    <w:rsid w:val="000139A0"/>
    <w:rsid w:val="000519FD"/>
    <w:rsid w:val="0007497A"/>
    <w:rsid w:val="000A032D"/>
    <w:rsid w:val="000B2962"/>
    <w:rsid w:val="000B7CBD"/>
    <w:rsid w:val="001C57C0"/>
    <w:rsid w:val="001C5BE5"/>
    <w:rsid w:val="001D3071"/>
    <w:rsid w:val="001E6B13"/>
    <w:rsid w:val="002158CC"/>
    <w:rsid w:val="00215B49"/>
    <w:rsid w:val="002172E9"/>
    <w:rsid w:val="00244B36"/>
    <w:rsid w:val="002470FC"/>
    <w:rsid w:val="00251571"/>
    <w:rsid w:val="00273EAF"/>
    <w:rsid w:val="002903C1"/>
    <w:rsid w:val="002A6FF1"/>
    <w:rsid w:val="002F63E9"/>
    <w:rsid w:val="00302B23"/>
    <w:rsid w:val="00310F81"/>
    <w:rsid w:val="00336A79"/>
    <w:rsid w:val="00357F9B"/>
    <w:rsid w:val="003961C0"/>
    <w:rsid w:val="003C6F24"/>
    <w:rsid w:val="003E47B3"/>
    <w:rsid w:val="00437FE3"/>
    <w:rsid w:val="00495C62"/>
    <w:rsid w:val="00496E42"/>
    <w:rsid w:val="004A116E"/>
    <w:rsid w:val="004F1F0B"/>
    <w:rsid w:val="0053298C"/>
    <w:rsid w:val="0054249A"/>
    <w:rsid w:val="005B3DA9"/>
    <w:rsid w:val="00641166"/>
    <w:rsid w:val="006676A1"/>
    <w:rsid w:val="006805D1"/>
    <w:rsid w:val="00683479"/>
    <w:rsid w:val="00684BD0"/>
    <w:rsid w:val="006C64B6"/>
    <w:rsid w:val="006F2D73"/>
    <w:rsid w:val="00740C45"/>
    <w:rsid w:val="007B0EC8"/>
    <w:rsid w:val="007C062E"/>
    <w:rsid w:val="007C22C2"/>
    <w:rsid w:val="00847379"/>
    <w:rsid w:val="00860594"/>
    <w:rsid w:val="008760BB"/>
    <w:rsid w:val="008905AC"/>
    <w:rsid w:val="008C1892"/>
    <w:rsid w:val="008C719D"/>
    <w:rsid w:val="00940857"/>
    <w:rsid w:val="00952D8E"/>
    <w:rsid w:val="009C20EF"/>
    <w:rsid w:val="00A736D7"/>
    <w:rsid w:val="00A851F9"/>
    <w:rsid w:val="00AC02CB"/>
    <w:rsid w:val="00AE7321"/>
    <w:rsid w:val="00B0419E"/>
    <w:rsid w:val="00B351F7"/>
    <w:rsid w:val="00B50F17"/>
    <w:rsid w:val="00BC0522"/>
    <w:rsid w:val="00C05773"/>
    <w:rsid w:val="00C11243"/>
    <w:rsid w:val="00C35A12"/>
    <w:rsid w:val="00C85B4E"/>
    <w:rsid w:val="00CA1ABA"/>
    <w:rsid w:val="00CF5295"/>
    <w:rsid w:val="00CF6D80"/>
    <w:rsid w:val="00D06ABA"/>
    <w:rsid w:val="00D12892"/>
    <w:rsid w:val="00D2705F"/>
    <w:rsid w:val="00D67139"/>
    <w:rsid w:val="00D70784"/>
    <w:rsid w:val="00D7491C"/>
    <w:rsid w:val="00D77EEB"/>
    <w:rsid w:val="00DA1FE4"/>
    <w:rsid w:val="00DB0591"/>
    <w:rsid w:val="00DC328A"/>
    <w:rsid w:val="00E44615"/>
    <w:rsid w:val="00E670F0"/>
    <w:rsid w:val="00EA5FFB"/>
    <w:rsid w:val="00EA68D7"/>
    <w:rsid w:val="00EB51F1"/>
    <w:rsid w:val="00F71E91"/>
    <w:rsid w:val="00F7286A"/>
    <w:rsid w:val="00F811D0"/>
    <w:rsid w:val="00F9367A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8486B7A"/>
  <w15:chartTrackingRefBased/>
  <w15:docId w15:val="{765E45FF-CCA9-45D5-B038-D14354F2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C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6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F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20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0EF"/>
  </w:style>
  <w:style w:type="paragraph" w:styleId="Footer">
    <w:name w:val="footer"/>
    <w:basedOn w:val="Normal"/>
    <w:link w:val="FooterChar"/>
    <w:uiPriority w:val="99"/>
    <w:unhideWhenUsed/>
    <w:rsid w:val="009C20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0EF"/>
  </w:style>
  <w:style w:type="paragraph" w:styleId="Revision">
    <w:name w:val="Revision"/>
    <w:hidden/>
    <w:uiPriority w:val="99"/>
    <w:semiHidden/>
    <w:rsid w:val="00D06A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"/><Relationship Id="rId1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lo, Joseph</dc:creator>
  <cp:keywords/>
  <dc:description/>
  <cp:lastModifiedBy>Joseph Suglo</cp:lastModifiedBy>
  <cp:revision>2</cp:revision>
  <cp:lastPrinted>2021-11-08T10:14:00Z</cp:lastPrinted>
  <dcterms:created xsi:type="dcterms:W3CDTF">2023-10-10T12:34:00Z</dcterms:created>
  <dcterms:modified xsi:type="dcterms:W3CDTF">2023-10-10T12:34:00Z</dcterms:modified>
</cp:coreProperties>
</file>